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A97C3E7" w:rsidR="00637447" w:rsidRPr="001E5C37" w:rsidRDefault="00FA6E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sdt>
        <w:sdtPr>
          <w:rPr>
            <w:rFonts w:asciiTheme="minorHAnsi" w:hAnsiTheme="minorHAnsi" w:cstheme="minorHAnsi"/>
          </w:rPr>
          <w:tag w:val="goog_rdk_0"/>
          <w:id w:val="1464230234"/>
        </w:sdtPr>
        <w:sdtEndPr/>
        <w:sdtContent/>
      </w:sdt>
      <w:del w:id="0" w:author="Michael Pritsch" w:date="2020-09-30T15:00:00Z">
        <w:r w:rsidR="001E5C37" w:rsidRPr="001E5C37" w:rsidDel="00FA6E4B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delText xml:space="preserve">Table </w:delText>
        </w:r>
      </w:del>
      <w:r w:rsidR="001E5C37" w:rsidRPr="001E5C37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S</w:t>
      </w:r>
      <w:ins w:id="1" w:author="Michael Pritsch" w:date="2020-09-30T15:00:00Z">
        <w:r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t>4 Table</w:t>
        </w:r>
      </w:ins>
      <w:bookmarkStart w:id="2" w:name="_GoBack"/>
      <w:bookmarkEnd w:id="2"/>
      <w:del w:id="3" w:author="Michael Pritsch" w:date="2020-09-30T15:00:00Z">
        <w:r w:rsidR="001E5C37" w:rsidRPr="001E5C37" w:rsidDel="00FA6E4B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delText>6</w:delText>
        </w:r>
      </w:del>
      <w:r w:rsidR="001E5C37" w:rsidRPr="001E5C37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. Primary preventive practices of study participants against CD (re-)infection.</w:t>
      </w:r>
    </w:p>
    <w:tbl>
      <w:tblPr>
        <w:tblStyle w:val="a"/>
        <w:tblW w:w="864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2126"/>
        <w:gridCol w:w="2977"/>
      </w:tblGrid>
      <w:tr w:rsidR="001E5C37" w:rsidRPr="001E5C37" w14:paraId="655B832C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2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  <w:t>Effective primary preventive practic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3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  <w:t>Number of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4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9"/>
                <w:szCs w:val="19"/>
              </w:rPr>
              <w:t>Percentage of participants (N=669)</w:t>
            </w:r>
          </w:p>
        </w:tc>
      </w:tr>
      <w:tr w:rsidR="00637447" w:rsidRPr="001E5C37" w14:paraId="02C416EA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5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effective preventive pract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6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72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7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7</w:t>
            </w:r>
          </w:p>
        </w:tc>
      </w:tr>
      <w:tr w:rsidR="00637447" w:rsidRPr="001E5C37" w14:paraId="37AFC003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8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usehold clea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9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65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A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6</w:t>
            </w:r>
          </w:p>
        </w:tc>
      </w:tr>
      <w:tr w:rsidR="00637447" w:rsidRPr="001E5C37" w14:paraId="6C6604FD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B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lastering of wal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C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D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</w:tr>
      <w:tr w:rsidR="00637447" w:rsidRPr="001E5C37" w14:paraId="20DA3CD9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E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rovement of housing condi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F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4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0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.1  </w:t>
            </w:r>
          </w:p>
        </w:tc>
      </w:tr>
      <w:tr w:rsidR="00637447" w:rsidRPr="001E5C37" w14:paraId="6F5D09B3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1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eping animals at dist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2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2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3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</w:tr>
      <w:tr w:rsidR="00637447" w:rsidRPr="001E5C37" w14:paraId="5F4A130F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4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ving of furnit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5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0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6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</w:tr>
      <w:tr w:rsidR="00637447" w:rsidRPr="001E5C37" w14:paraId="37CA0A2E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7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hysical barriers e.g. window/ bed ne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8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9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637447" w:rsidRPr="001E5C37" w14:paraId="5CF5577B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A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utine Search for vecto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B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C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.6  </w:t>
            </w:r>
          </w:p>
        </w:tc>
      </w:tr>
      <w:tr w:rsidR="001E5C37" w:rsidRPr="001E5C37" w14:paraId="4B2A028B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D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b/>
                <w:color w:val="FFFFFF" w:themeColor="background1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Practice with doubtful effectiven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E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Number of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F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Percentage of participants (N=669)</w:t>
            </w:r>
          </w:p>
        </w:tc>
      </w:tr>
      <w:tr w:rsidR="00637447" w:rsidRPr="001E5C37" w14:paraId="25B067D0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0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 of household insecticid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1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4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2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</w:t>
            </w:r>
          </w:p>
        </w:tc>
      </w:tr>
      <w:tr w:rsidR="00637447" w:rsidRPr="001E5C37" w14:paraId="7B8B5DD1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3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ditional herb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4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9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5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</w:tr>
      <w:tr w:rsidR="00637447" w:rsidRPr="001E5C37" w14:paraId="2C9B112A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6" w14:textId="0EC64EBD" w:rsidR="00637447" w:rsidRPr="001E5C37" w:rsidRDefault="001E5C37">
            <w:pPr>
              <w:jc w:val="both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  <w:lang w:val="en-US"/>
              </w:rPr>
              <w:t>Animals in/near (&lt;50 m) househo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7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Number of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8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Percentage of participants (N=669)</w:t>
            </w:r>
          </w:p>
        </w:tc>
      </w:tr>
      <w:tr w:rsidR="00637447" w:rsidRPr="001E5C37" w14:paraId="53EE4402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9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anima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A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95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B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1</w:t>
            </w:r>
          </w:p>
        </w:tc>
      </w:tr>
      <w:tr w:rsidR="00637447" w:rsidRPr="001E5C37" w14:paraId="76B3F310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C" w14:textId="6FA97D0F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cken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D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49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E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2.2  </w:t>
            </w:r>
          </w:p>
        </w:tc>
      </w:tr>
      <w:tr w:rsidR="00637447" w:rsidRPr="001E5C37" w14:paraId="7080B40E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F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0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14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1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0</w:t>
            </w:r>
          </w:p>
        </w:tc>
      </w:tr>
      <w:tr w:rsidR="00637447" w:rsidRPr="001E5C37" w14:paraId="1488780C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2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3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37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4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5</w:t>
            </w:r>
          </w:p>
        </w:tc>
      </w:tr>
      <w:tr w:rsidR="00637447" w:rsidRPr="001E5C37" w14:paraId="52721AAE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5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6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7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1</w:t>
            </w:r>
          </w:p>
        </w:tc>
      </w:tr>
      <w:tr w:rsidR="00637447" w:rsidRPr="001E5C37" w14:paraId="7E76797F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8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uck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9" w14:textId="1D1CF34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A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</w:t>
            </w:r>
          </w:p>
        </w:tc>
      </w:tr>
      <w:tr w:rsidR="00637447" w:rsidRPr="001E5C37" w14:paraId="221FF9BF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B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C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D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</w:t>
            </w:r>
          </w:p>
        </w:tc>
      </w:tr>
      <w:tr w:rsidR="00637447" w:rsidRPr="001E5C37" w14:paraId="3FBCCA8F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E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Self-reported vector pres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F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Number of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0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Percentage of participants (N=669)</w:t>
            </w:r>
          </w:p>
        </w:tc>
      </w:tr>
      <w:tr w:rsidR="00637447" w:rsidRPr="001E5C37" w14:paraId="48B3B64D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1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urrent vector presence at the hou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2" w14:textId="10119D25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3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8</w:t>
            </w:r>
          </w:p>
        </w:tc>
      </w:tr>
      <w:tr w:rsidR="00637447" w:rsidRPr="001E5C37" w14:paraId="31658675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4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nsure of current vector pres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5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6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</w:tr>
      <w:tr w:rsidR="00637447" w:rsidRPr="001E5C37" w14:paraId="1EE41238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7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Vector presence at the house during last y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8" w14:textId="0A20568F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9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8</w:t>
            </w:r>
          </w:p>
        </w:tc>
      </w:tr>
      <w:tr w:rsidR="00637447" w:rsidRPr="001E5C37" w14:paraId="2E9BAE69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A" w14:textId="77777777" w:rsidR="00637447" w:rsidRPr="001E5C37" w:rsidRDefault="001E5C37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revious report of vector presence to authorit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B" w14:textId="28D319EA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C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9</w:t>
            </w:r>
          </w:p>
        </w:tc>
      </w:tr>
      <w:tr w:rsidR="00637447" w:rsidRPr="001E5C37" w14:paraId="257EB13C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D" w14:textId="77777777" w:rsidR="00637447" w:rsidRPr="001E5C37" w:rsidRDefault="001E5C37">
            <w:pPr>
              <w:jc w:val="both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Response of NC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E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Number of participa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F" w14:textId="77777777" w:rsidR="00637447" w:rsidRPr="001E5C37" w:rsidRDefault="001E5C37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1E5C37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>Percentage of participants (N=173)</w:t>
            </w:r>
          </w:p>
        </w:tc>
      </w:tr>
      <w:tr w:rsidR="00637447" w:rsidRPr="001E5C37" w14:paraId="08622264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0" w14:textId="77777777" w:rsidR="00637447" w:rsidRPr="001E5C37" w:rsidRDefault="001E5C37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CP came to spr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1" w14:textId="6404E49D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2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8</w:t>
            </w:r>
          </w:p>
        </w:tc>
      </w:tr>
      <w:tr w:rsidR="00637447" w:rsidRPr="001E5C37" w14:paraId="37CE16C4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3" w14:textId="77777777" w:rsidR="00637447" w:rsidRPr="001E5C37" w:rsidRDefault="001E5C37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response by NC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4" w14:textId="2E1AB866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5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8</w:t>
            </w:r>
          </w:p>
        </w:tc>
      </w:tr>
      <w:tr w:rsidR="00637447" w:rsidRPr="001E5C37" w14:paraId="784C3F22" w14:textId="77777777" w:rsidTr="001E5C37">
        <w:trPr>
          <w:trHeight w:val="252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6" w14:textId="77777777" w:rsidR="00637447" w:rsidRPr="001E5C37" w:rsidRDefault="001E5C37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onclusive respon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7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8" w14:textId="77777777" w:rsidR="00637447" w:rsidRPr="001E5C37" w:rsidRDefault="001E5C37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E5C3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</w:t>
            </w:r>
          </w:p>
        </w:tc>
      </w:tr>
    </w:tbl>
    <w:p w14:paraId="00000059" w14:textId="77777777" w:rsidR="00637447" w:rsidRPr="001E5C37" w:rsidRDefault="00637447">
      <w:pPr>
        <w:widowControl w:val="0"/>
        <w:pBdr>
          <w:top w:val="nil"/>
          <w:left w:val="nil"/>
          <w:bottom w:val="nil"/>
          <w:right w:val="nil"/>
          <w:between w:val="nil"/>
        </w:pBdr>
        <w:ind w:left="108" w:hanging="108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14:paraId="0000005A" w14:textId="77777777" w:rsidR="00637447" w:rsidRPr="001E5C37" w:rsidRDefault="00637447">
      <w:pPr>
        <w:rPr>
          <w:rFonts w:asciiTheme="minorHAnsi" w:hAnsiTheme="minorHAnsi" w:cstheme="minorHAnsi"/>
          <w:color w:val="000000"/>
          <w:sz w:val="20"/>
          <w:szCs w:val="20"/>
        </w:rPr>
      </w:pPr>
      <w:bookmarkStart w:id="4" w:name="_heading=h.gjdgxs" w:colFirst="0" w:colLast="0"/>
      <w:bookmarkEnd w:id="4"/>
    </w:p>
    <w:sectPr w:rsidR="00637447" w:rsidRPr="001E5C37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Pritsch">
    <w15:presenceInfo w15:providerId="None" w15:userId="Michael Prit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447"/>
    <w:rsid w:val="001E5C37"/>
    <w:rsid w:val="00637447"/>
    <w:rsid w:val="008F6C9B"/>
    <w:rsid w:val="00C23685"/>
    <w:rsid w:val="00C410FC"/>
    <w:rsid w:val="00FA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70220"/>
  <w15:docId w15:val="{C66763EB-761B-E14A-B4E2-70F69E35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F7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F7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F001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0">
    <w:name w:val="Table Normal"/>
    <w:rsid w:val="003412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rFonts w:eastAsia="Times New Roman"/>
    </w:rPr>
    <w:tblPr>
      <w:tblStyleRowBandSize w:val="1"/>
      <w:tblStyleColBandSize w:val="1"/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WOc0iw+4ss712ZY9xqgMYUHKqA==">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navarro</dc:creator>
  <cp:lastModifiedBy>Michael Pritsch</cp:lastModifiedBy>
  <cp:revision>3</cp:revision>
  <dcterms:created xsi:type="dcterms:W3CDTF">2020-09-30T11:40:00Z</dcterms:created>
  <dcterms:modified xsi:type="dcterms:W3CDTF">2020-09-30T13:00:00Z</dcterms:modified>
</cp:coreProperties>
</file>